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F7A" w:rsidRPr="0010642D" w:rsidRDefault="00CD1F7A" w:rsidP="00CD1F7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64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B260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 T</w:t>
      </w:r>
      <w:r w:rsidR="00B260F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bookmarkStart w:id="0" w:name="_GoBack"/>
      <w:bookmarkEnd w:id="0"/>
      <w:r w:rsidRPr="001064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Baseline characteristics of patients with </w:t>
      </w:r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ccessful </w:t>
      </w:r>
      <w:r w:rsidRPr="001064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pyDS assis</w:t>
      </w:r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d cystic duct cannulation. 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043"/>
        <w:gridCol w:w="2139"/>
        <w:gridCol w:w="1241"/>
        <w:gridCol w:w="1241"/>
        <w:gridCol w:w="3260"/>
      </w:tblGrid>
      <w:tr w:rsidR="00CD1F7A" w:rsidRPr="0010642D" w:rsidTr="00731AFF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as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Age/Sex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-morbid conditio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A clas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Visible cystic duct</w:t>
            </w: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by cholangiography</w:t>
            </w:r>
          </w:p>
        </w:tc>
      </w:tr>
      <w:tr w:rsidR="00CD1F7A" w:rsidRPr="0010642D" w:rsidTr="00731AFF">
        <w:tc>
          <w:tcPr>
            <w:tcW w:w="710" w:type="dxa"/>
            <w:tcBorders>
              <w:top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/</w:t>
            </w: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mplete AV block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pacemaker, cerebral infarction with left hemiparesis, HTN, DM   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D1F7A" w:rsidRPr="0010642D" w:rsidTr="00731AFF">
        <w:tc>
          <w:tcPr>
            <w:tcW w:w="71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F</w:t>
            </w:r>
          </w:p>
        </w:tc>
        <w:tc>
          <w:tcPr>
            <w:tcW w:w="2139" w:type="dxa"/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entia, heart failure, HTN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D1F7A" w:rsidRPr="0010642D" w:rsidTr="00731AFF">
        <w:tc>
          <w:tcPr>
            <w:tcW w:w="71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3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</w:t>
            </w:r>
          </w:p>
        </w:tc>
        <w:tc>
          <w:tcPr>
            <w:tcW w:w="2139" w:type="dxa"/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’s disease, dilated cardiomyopathy, HTN, DM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D1F7A" w:rsidRPr="0010642D" w:rsidTr="00731AFF">
        <w:tc>
          <w:tcPr>
            <w:tcW w:w="71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/F</w:t>
            </w:r>
          </w:p>
        </w:tc>
        <w:tc>
          <w:tcPr>
            <w:tcW w:w="2139" w:type="dxa"/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mentia, cerebral infarction, HTN, DM, CKD 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D1F7A" w:rsidRPr="0010642D" w:rsidTr="00731AFF">
        <w:tc>
          <w:tcPr>
            <w:tcW w:w="71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/F</w:t>
            </w:r>
          </w:p>
        </w:tc>
        <w:tc>
          <w:tcPr>
            <w:tcW w:w="2139" w:type="dxa"/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t failure, mitral 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lve replacement, intracranial hemorrhage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II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f CBD stone with ACC</w:t>
            </w:r>
          </w:p>
        </w:tc>
        <w:tc>
          <w:tcPr>
            <w:tcW w:w="326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N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</w:tr>
      <w:tr w:rsidR="00CD1F7A" w:rsidRPr="0010642D" w:rsidTr="00731AFF">
        <w:tc>
          <w:tcPr>
            <w:tcW w:w="71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1043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/M</w:t>
            </w:r>
          </w:p>
        </w:tc>
        <w:tc>
          <w:tcPr>
            <w:tcW w:w="2139" w:type="dxa"/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RD with hemodialysis, DM, HTN 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D1F7A" w:rsidRPr="0010642D" w:rsidTr="00731AFF">
        <w:tc>
          <w:tcPr>
            <w:tcW w:w="71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/F</w:t>
            </w:r>
          </w:p>
        </w:tc>
        <w:tc>
          <w:tcPr>
            <w:tcW w:w="2139" w:type="dxa"/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RD with hemodialysis, Parkinson’s disease, HTN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D1F7A" w:rsidRPr="0010642D" w:rsidTr="00731AFF">
        <w:tc>
          <w:tcPr>
            <w:tcW w:w="710" w:type="dxa"/>
            <w:tcBorders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</w:t>
            </w: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, HTN, dementia multiple myeloma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D1F7A" w:rsidRPr="0010642D" w:rsidRDefault="00CD1F7A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CD1F7A" w:rsidRPr="0010642D" w:rsidRDefault="00CD1F7A" w:rsidP="00CD1F7A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0642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pyDS Spyglass</w:t>
      </w:r>
      <w:r w:rsidRPr="0010642D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perscript"/>
        </w:rPr>
        <w:t>TM</w:t>
      </w:r>
      <w:r w:rsidRPr="0010642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DS Direct Visualization system</w:t>
      </w:r>
      <w:r w:rsidRPr="0010642D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 xml:space="preserve">; </w:t>
      </w:r>
      <w:r w:rsidRPr="0010642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SA</w:t>
      </w:r>
      <w:r w:rsidRPr="001064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Pr="0010642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merican Society of Anesthesiologists</w:t>
      </w:r>
      <w:r w:rsidRPr="001064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CBD common bile duct, AV atrioventricular , ACC acute calculus cholecystitis, HTN hypertension, DM diabetes mellitus, CKD chronic kidney disease, ESRD end-stage renal disease.   </w:t>
      </w:r>
    </w:p>
    <w:p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F7A"/>
    <w:rsid w:val="00531D29"/>
    <w:rsid w:val="00B260F8"/>
    <w:rsid w:val="00C11853"/>
    <w:rsid w:val="00CB3ABC"/>
    <w:rsid w:val="00CD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7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F7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7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F7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0-09-29T08:38:00Z</dcterms:created>
  <dcterms:modified xsi:type="dcterms:W3CDTF">2020-09-29T08:40:00Z</dcterms:modified>
</cp:coreProperties>
</file>